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nalysis</w:t>
      </w:r>
      <w:r>
        <w:rPr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1120</wp:posOffset>
                </wp:positionH>
                <wp:positionV relativeFrom="paragraph">
                  <wp:posOffset>216535</wp:posOffset>
                </wp:positionV>
                <wp:extent cx="7986395" cy="5020310"/>
                <wp:effectExtent l="0" t="0" r="0" b="0"/>
                <wp:wrapNone/>
                <wp:docPr id="1" name="Group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86240" cy="5020200"/>
                          <a:chOff x="0" y="0"/>
                          <a:chExt cx="7986240" cy="502020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Fig 1 A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3240" y="150480"/>
                            <a:ext cx="2306880" cy="205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5" descr="Fig 1 B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90880" y="238680"/>
                            <a:ext cx="2199600" cy="196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7" descr="Fig 1 E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615280" y="0"/>
                            <a:ext cx="2368080" cy="220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9" descr="Fig 1 F1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93240" y="2886120"/>
                            <a:ext cx="2314440" cy="1998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0" descr="Fig 1 F2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646000" y="2621880"/>
                            <a:ext cx="2557080" cy="2262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1" descr="Fig 1 F3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5709240" y="2621880"/>
                            <a:ext cx="2277000" cy="2262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04200" y="178920"/>
                            <a:ext cx="2750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2120" y="178920"/>
                            <a:ext cx="2750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1320" y="178920"/>
                            <a:ext cx="2750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880" y="2853720"/>
                            <a:ext cx="2750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8960" y="2862000"/>
                            <a:ext cx="26748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10480" y="2857680"/>
                            <a:ext cx="25920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240" y="1136520"/>
                            <a:ext cx="58032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4320" y="2103840"/>
                            <a:ext cx="95076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SSC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Heigh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45760" y="2103840"/>
                            <a:ext cx="95076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SSC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Heigh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3680" y="2103840"/>
                            <a:ext cx="95076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SSC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Heigh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6680" y="1126440"/>
                            <a:ext cx="60084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D34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5280" y="1127160"/>
                            <a:ext cx="651600" cy="35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L1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897720"/>
                            <a:ext cx="580320" cy="33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CD34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7440" y="3833640"/>
                            <a:ext cx="6400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CD34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90360" y="3837960"/>
                            <a:ext cx="678960" cy="32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D34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4320" y="4770000"/>
                            <a:ext cx="84780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D13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8920" y="4788360"/>
                            <a:ext cx="88776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CXCR4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35320" y="4770000"/>
                            <a:ext cx="71172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KDR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6" style="position:absolute;margin-left:5.6pt;margin-top:17.05pt;width:628.85pt;height:395.25pt" coordorigin="112,341" coordsize="12577,79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259;top:578;width:3632;height:3231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4822;top:717;width:3463;height:309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8955;top:341;width:3728;height:3468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259;top:4886;width:3644;height:3146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4279;top:4470;width:4026;height:3562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9103;top:4470;width:3585;height:3562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91;top:622;width:432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7;top:622;width:432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74;top:622;width:432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;top:4835;width:432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8;top:4848;width:420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20;top:4841;width:407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;top:2131;width:913;height:5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D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3;top:3654;width:1496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SSC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H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1;top:3654;width:1496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SSC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H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47;top:3654;width:1496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SSC 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H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85;top:2115;width:945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D34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5;top:2116;width:1025;height:5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FL1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;top:6479;width:913;height:5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CD3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23;top:6378;width:1007;height:5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CD3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58;top:6385;width:1068;height:5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D34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3;top:7853;width:1334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D1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9;top:7881;width:1397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CXCR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7;top:7853;width:1120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KDR</w:t>
                        </w:r>
                        <w:r>
                          <w:rPr>
                            <w:b/>
                            <w:kern w:val="2"/>
                            <w:bCs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en-GB"/>
        </w:rPr>
        <w:t xml:space="preserve"> of hematopoietic and endothelial progenitors cells in peripheral blood by flow cytometry</w:t>
      </w:r>
    </w:p>
    <w:sectPr>
      <w:type w:val="nextPage"/>
      <w:pgSz w:orient="landscape" w:w="16838" w:h="11906"/>
      <w:pgMar w:left="1417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sz w:val="3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9:06:00Z</dcterms:created>
  <dc:creator>Virginie</dc:creator>
  <dc:description/>
  <dc:language>en-US</dc:language>
  <cp:lastModifiedBy>Virginie</cp:lastModifiedBy>
  <dcterms:modified xsi:type="dcterms:W3CDTF">2013-12-05T09:10:00Z</dcterms:modified>
  <cp:revision>3</cp:revision>
  <dc:subject/>
  <dc:title/>
</cp:coreProperties>
</file>